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12E0" w:rsidRPr="00526762" w:rsidRDefault="001F12E0" w:rsidP="003F155F">
      <w:pPr>
        <w:pStyle w:val="a3"/>
        <w:wordWrap/>
        <w:rPr>
          <w:rFonts w:ascii="Times New Roman" w:hAnsi="Times New Roman" w:cs="Times New Roman"/>
          <w:b w:val="0"/>
        </w:rPr>
      </w:pPr>
      <w:proofErr w:type="gramStart"/>
      <w:r w:rsidRPr="00526762">
        <w:rPr>
          <w:rFonts w:ascii="Times New Roman" w:hAnsi="Times New Roman" w:cs="Times New Roman"/>
          <w:b w:val="0"/>
        </w:rPr>
        <w:t xml:space="preserve">Supplementary </w:t>
      </w:r>
      <w:r w:rsidR="00FE21A9" w:rsidRPr="00FE21A9">
        <w:rPr>
          <w:rFonts w:ascii="Times New Roman" w:hAnsi="Times New Roman" w:cs="Times New Roman"/>
          <w:b w:val="0"/>
        </w:rPr>
        <w:t xml:space="preserve">Material </w:t>
      </w:r>
      <w:r>
        <w:rPr>
          <w:rFonts w:ascii="Times New Roman" w:hAnsi="Times New Roman" w:cs="Times New Roman"/>
          <w:b w:val="0"/>
        </w:rPr>
        <w:t>3</w:t>
      </w:r>
      <w:r w:rsidRPr="00526762">
        <w:rPr>
          <w:rFonts w:ascii="Times New Roman" w:hAnsi="Times New Roman" w:cs="Times New Roman"/>
          <w:b w:val="0"/>
        </w:rPr>
        <w:t>.</w:t>
      </w:r>
      <w:proofErr w:type="gramEnd"/>
      <w:r w:rsidRPr="00526762">
        <w:rPr>
          <w:rFonts w:ascii="Times New Roman" w:hAnsi="Times New Roman" w:cs="Times New Roman"/>
          <w:b w:val="0"/>
        </w:rPr>
        <w:t xml:space="preserve"> </w:t>
      </w:r>
      <w:r>
        <w:rPr>
          <w:rFonts w:ascii="Times New Roman" w:hAnsi="Times New Roman" w:cs="Times New Roman"/>
          <w:b w:val="0"/>
        </w:rPr>
        <w:t>Numbers and a</w:t>
      </w:r>
      <w:r w:rsidRPr="00526762">
        <w:rPr>
          <w:rFonts w:ascii="Times New Roman" w:hAnsi="Times New Roman" w:cs="Times New Roman"/>
          <w:b w:val="0"/>
        </w:rPr>
        <w:t>ge-standardized rates (%) of current cigarette smoking by demographic and socioeconomic indicators among Korean</w:t>
      </w:r>
      <w:r>
        <w:rPr>
          <w:rFonts w:ascii="Times New Roman" w:hAnsi="Times New Roman" w:cs="Times New Roman"/>
          <w:b w:val="0"/>
        </w:rPr>
        <w:t xml:space="preserve"> </w:t>
      </w:r>
      <w:r w:rsidR="00C05A3A">
        <w:rPr>
          <w:rFonts w:ascii="Times New Roman" w:hAnsi="Times New Roman" w:cs="Times New Roman"/>
          <w:b w:val="0"/>
        </w:rPr>
        <w:t>wo</w:t>
      </w:r>
      <w:r>
        <w:rPr>
          <w:rFonts w:ascii="Times New Roman" w:hAnsi="Times New Roman" w:cs="Times New Roman"/>
          <w:b w:val="0"/>
        </w:rPr>
        <w:t>men</w:t>
      </w:r>
      <w:r w:rsidRPr="00526762">
        <w:rPr>
          <w:rFonts w:ascii="Times New Roman" w:hAnsi="Times New Roman" w:cs="Times New Roman"/>
          <w:b w:val="0"/>
        </w:rPr>
        <w:t xml:space="preserve"> aged 19 </w:t>
      </w:r>
      <w:r w:rsidR="003476E9" w:rsidRPr="00526762">
        <w:rPr>
          <w:rFonts w:ascii="Times New Roman" w:hAnsi="Times New Roman" w:cs="Times New Roman"/>
          <w:b w:val="0"/>
        </w:rPr>
        <w:t xml:space="preserve">or </w:t>
      </w:r>
      <w:r w:rsidR="003476E9" w:rsidRPr="000C5EE3">
        <w:rPr>
          <w:rFonts w:ascii="Times New Roman" w:hAnsi="Times New Roman" w:cs="Times New Roman"/>
          <w:b w:val="0"/>
        </w:rPr>
        <w:t>o</w:t>
      </w:r>
      <w:r w:rsidR="003476E9">
        <w:rPr>
          <w:rFonts w:ascii="Times New Roman" w:hAnsi="Times New Roman" w:cs="Times New Roman"/>
          <w:b w:val="0"/>
        </w:rPr>
        <w:t xml:space="preserve">lder </w:t>
      </w:r>
      <w:r w:rsidRPr="00526762">
        <w:rPr>
          <w:rFonts w:ascii="Times New Roman" w:hAnsi="Times New Roman" w:cs="Times New Roman"/>
          <w:b w:val="0"/>
        </w:rPr>
        <w:t>in the 201</w:t>
      </w:r>
      <w:r>
        <w:rPr>
          <w:rFonts w:ascii="Times New Roman" w:hAnsi="Times New Roman" w:cs="Times New Roman"/>
          <w:b w:val="0"/>
        </w:rPr>
        <w:t>1</w:t>
      </w:r>
      <w:r w:rsidRPr="00526762">
        <w:rPr>
          <w:rFonts w:ascii="Times New Roman" w:hAnsi="Times New Roman" w:cs="Times New Roman"/>
          <w:b w:val="0"/>
        </w:rPr>
        <w:t xml:space="preserve">-2020 Korea National Health and Nutrition Examination Survey.  </w:t>
      </w:r>
    </w:p>
    <w:tbl>
      <w:tblPr>
        <w:tblW w:w="1377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38"/>
        <w:gridCol w:w="1000"/>
        <w:gridCol w:w="1225"/>
        <w:gridCol w:w="1150"/>
        <w:gridCol w:w="1093"/>
        <w:gridCol w:w="1150"/>
        <w:gridCol w:w="1150"/>
        <w:gridCol w:w="1150"/>
        <w:gridCol w:w="1150"/>
        <w:gridCol w:w="1125"/>
        <w:gridCol w:w="1093"/>
        <w:gridCol w:w="1150"/>
      </w:tblGrid>
      <w:tr w:rsidR="001F12E0" w:rsidRPr="001F12E0" w:rsidTr="00753C88">
        <w:trPr>
          <w:trHeight w:val="57"/>
        </w:trPr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F12E0" w:rsidRPr="001F12E0" w:rsidRDefault="001F12E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F12E0" w:rsidRPr="00222A23" w:rsidRDefault="001F12E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F12E0" w:rsidRPr="00222A23" w:rsidRDefault="001F12E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11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F12E0" w:rsidRPr="00222A23" w:rsidRDefault="001F12E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12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F12E0" w:rsidRPr="00222A23" w:rsidRDefault="001F12E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13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F12E0" w:rsidRPr="00222A23" w:rsidRDefault="001F12E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14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F12E0" w:rsidRPr="00222A23" w:rsidRDefault="001F12E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15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F12E0" w:rsidRPr="00222A23" w:rsidRDefault="001F12E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16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F12E0" w:rsidRPr="00222A23" w:rsidRDefault="001F12E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17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F12E0" w:rsidRPr="00222A23" w:rsidRDefault="001F12E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18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F12E0" w:rsidRPr="00222A23" w:rsidRDefault="001F12E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19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F12E0" w:rsidRPr="00222A23" w:rsidRDefault="001F12E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20</w:t>
            </w:r>
          </w:p>
        </w:tc>
      </w:tr>
      <w:tr w:rsidR="001F12E0" w:rsidRPr="001F12E0" w:rsidTr="00753C88">
        <w:trPr>
          <w:trHeight w:val="57"/>
        </w:trPr>
        <w:tc>
          <w:tcPr>
            <w:tcW w:w="13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F12E0" w:rsidRPr="00222A23" w:rsidRDefault="001F12E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Total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F12E0" w:rsidRPr="00222A23" w:rsidRDefault="001F12E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2E0" w:rsidRPr="001F12E0" w:rsidRDefault="001F12E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466</w:t>
            </w:r>
          </w:p>
          <w:p w:rsidR="001F12E0" w:rsidRPr="001F12E0" w:rsidRDefault="001F12E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8 (5.6-8.1)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2E0" w:rsidRPr="001F12E0" w:rsidRDefault="001F12E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282</w:t>
            </w:r>
          </w:p>
          <w:p w:rsidR="001F12E0" w:rsidRPr="001F12E0" w:rsidRDefault="001F12E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9 (6.5-9.4)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2E0" w:rsidRPr="001F12E0" w:rsidRDefault="001F12E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084</w:t>
            </w:r>
          </w:p>
          <w:p w:rsidR="001F12E0" w:rsidRPr="001F12E0" w:rsidRDefault="001F12E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2 (5.0-7.4)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2E0" w:rsidRPr="001F12E0" w:rsidRDefault="001F12E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038</w:t>
            </w:r>
          </w:p>
          <w:p w:rsidR="001F12E0" w:rsidRPr="001F12E0" w:rsidRDefault="001F12E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7 (4.3-7.0)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2E0" w:rsidRPr="001F12E0" w:rsidRDefault="001F12E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053</w:t>
            </w:r>
          </w:p>
          <w:p w:rsidR="001F12E0" w:rsidRPr="001F12E0" w:rsidRDefault="001F12E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5 (4.4-6.7)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2E0" w:rsidRPr="001F12E0" w:rsidRDefault="001F12E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423</w:t>
            </w:r>
          </w:p>
          <w:p w:rsidR="001F12E0" w:rsidRPr="001F12E0" w:rsidRDefault="001F12E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4 (5.2-7.5)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2E0" w:rsidRPr="001F12E0" w:rsidRDefault="001F12E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398</w:t>
            </w:r>
          </w:p>
          <w:p w:rsidR="001F12E0" w:rsidRPr="001F12E0" w:rsidRDefault="001F12E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0 (4.7-7.2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2E0" w:rsidRPr="001F12E0" w:rsidRDefault="001F12E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470</w:t>
            </w:r>
          </w:p>
          <w:p w:rsidR="001F12E0" w:rsidRPr="001F12E0" w:rsidRDefault="001F12E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5 (6.1-8.9)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2E0" w:rsidRPr="001F12E0" w:rsidRDefault="001F12E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446</w:t>
            </w:r>
          </w:p>
          <w:p w:rsidR="001F12E0" w:rsidRPr="001F12E0" w:rsidRDefault="001F12E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7 (5.3-8.0)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2E0" w:rsidRPr="001F12E0" w:rsidRDefault="001F12E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231</w:t>
            </w:r>
          </w:p>
          <w:p w:rsidR="001F12E0" w:rsidRPr="001F12E0" w:rsidRDefault="001F12E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6 (5.4-7.9)</w:t>
            </w:r>
          </w:p>
        </w:tc>
      </w:tr>
      <w:tr w:rsidR="001F12E0" w:rsidRPr="001F12E0" w:rsidTr="00753C88">
        <w:trPr>
          <w:trHeight w:val="57"/>
        </w:trPr>
        <w:tc>
          <w:tcPr>
            <w:tcW w:w="1338" w:type="dxa"/>
            <w:shd w:val="clear" w:color="auto" w:fill="auto"/>
            <w:noWrap/>
            <w:hideMark/>
          </w:tcPr>
          <w:p w:rsidR="001F12E0" w:rsidRPr="00222A23" w:rsidRDefault="001F12E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A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ge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1F12E0" w:rsidRPr="00222A23" w:rsidRDefault="001F12E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-29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1F12E0" w:rsidRPr="001F12E0" w:rsidRDefault="001F12E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0</w:t>
            </w:r>
          </w:p>
          <w:p w:rsidR="001F12E0" w:rsidRPr="001F12E0" w:rsidRDefault="001F12E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.4 (6.3-14.5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1F12E0" w:rsidRPr="001F12E0" w:rsidRDefault="001F12E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84</w:t>
            </w:r>
          </w:p>
          <w:p w:rsidR="001F12E0" w:rsidRPr="001F12E0" w:rsidRDefault="001F12E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6 (9.3-17.9)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1F12E0" w:rsidRPr="001F12E0" w:rsidRDefault="001F12E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89</w:t>
            </w:r>
          </w:p>
          <w:p w:rsidR="001F12E0" w:rsidRPr="001F12E0" w:rsidRDefault="001F12E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1 (5.7-12.4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1F12E0" w:rsidRPr="001F12E0" w:rsidRDefault="001F12E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5</w:t>
            </w:r>
          </w:p>
          <w:p w:rsidR="001F12E0" w:rsidRPr="001F12E0" w:rsidRDefault="001F12E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9 (4.7-13.1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1F12E0" w:rsidRPr="001F12E0" w:rsidRDefault="001F12E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47</w:t>
            </w:r>
          </w:p>
          <w:p w:rsidR="001F12E0" w:rsidRPr="001F12E0" w:rsidRDefault="001F12E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9 (3.7-10.1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1F12E0" w:rsidRPr="001F12E0" w:rsidRDefault="001F12E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1</w:t>
            </w:r>
          </w:p>
          <w:p w:rsidR="001F12E0" w:rsidRPr="001F12E0" w:rsidRDefault="001F12E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2 (4.6-9.8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1F12E0" w:rsidRPr="001F12E0" w:rsidRDefault="001F12E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80</w:t>
            </w:r>
          </w:p>
          <w:p w:rsidR="001F12E0" w:rsidRPr="001F12E0" w:rsidRDefault="001F12E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7 (6.1-13.3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1F12E0" w:rsidRPr="001F12E0" w:rsidRDefault="001F12E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3</w:t>
            </w:r>
          </w:p>
          <w:p w:rsidR="001F12E0" w:rsidRPr="001F12E0" w:rsidRDefault="001F12E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.9 (7.2-14.6)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1F12E0" w:rsidRPr="001F12E0" w:rsidRDefault="001F12E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61</w:t>
            </w:r>
          </w:p>
          <w:p w:rsidR="001F12E0" w:rsidRPr="001F12E0" w:rsidRDefault="001F12E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.2 (6.3-14.1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1F12E0" w:rsidRPr="001F12E0" w:rsidRDefault="001F12E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0</w:t>
            </w:r>
          </w:p>
          <w:p w:rsidR="001F12E0" w:rsidRPr="001F12E0" w:rsidRDefault="001F12E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.9 (7.1-14.7)</w:t>
            </w:r>
          </w:p>
        </w:tc>
      </w:tr>
      <w:tr w:rsidR="00753C88" w:rsidRPr="001F12E0" w:rsidTr="00753C88">
        <w:trPr>
          <w:trHeight w:val="57"/>
        </w:trPr>
        <w:tc>
          <w:tcPr>
            <w:tcW w:w="1338" w:type="dxa"/>
            <w:shd w:val="clear" w:color="auto" w:fill="auto"/>
            <w:noWrap/>
            <w:hideMark/>
          </w:tcPr>
          <w:p w:rsidR="00753C88" w:rsidRPr="00222A23" w:rsidRDefault="00753C8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:rsidR="00753C88" w:rsidRPr="00222A23" w:rsidRDefault="00753C8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-39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54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9 (6.3-11.5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1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0 (6.0-12.1)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2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9 (4.2-9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6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0 (4.6-9.3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5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7 (3.7-9.7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21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6 (5.0-10.3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9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8 (4.3-9.2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3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3 (4.9-11.7)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2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2 (4.4-10.0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8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8 (5.6-12.1)</w:t>
            </w:r>
          </w:p>
        </w:tc>
      </w:tr>
      <w:tr w:rsidR="00753C88" w:rsidRPr="001F12E0" w:rsidTr="00753C88">
        <w:trPr>
          <w:trHeight w:val="57"/>
        </w:trPr>
        <w:tc>
          <w:tcPr>
            <w:tcW w:w="1338" w:type="dxa"/>
            <w:shd w:val="clear" w:color="auto" w:fill="auto"/>
            <w:noWrap/>
            <w:hideMark/>
          </w:tcPr>
          <w:p w:rsidR="00753C88" w:rsidRPr="00222A23" w:rsidRDefault="00753C8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:rsidR="00753C88" w:rsidRPr="00222A23" w:rsidRDefault="00753C8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-49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4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1 (2.2-6.0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7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5 (3.1-7.8)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94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2 (4.1-8.3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6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0 (3.1-7.0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4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9 (2.7-7.1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24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6 (3.6-7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26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7 (3.4-7.9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52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7 (6.1-11.4)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24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5 (4.0-8.9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6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7 (3.2-8.1)</w:t>
            </w:r>
          </w:p>
        </w:tc>
      </w:tr>
      <w:tr w:rsidR="00753C88" w:rsidRPr="001F12E0" w:rsidTr="00753C88">
        <w:trPr>
          <w:trHeight w:val="57"/>
        </w:trPr>
        <w:tc>
          <w:tcPr>
            <w:tcW w:w="1338" w:type="dxa"/>
            <w:shd w:val="clear" w:color="auto" w:fill="auto"/>
            <w:noWrap/>
            <w:hideMark/>
          </w:tcPr>
          <w:p w:rsidR="00753C88" w:rsidRPr="00222A23" w:rsidRDefault="00753C8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:rsidR="00753C88" w:rsidRPr="00222A23" w:rsidRDefault="00753C8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-59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76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0 (2.9-7.1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33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9 (5.1-10.8)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98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7 (1.9-5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95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5 (1.1-3.9)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46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4 (3.2-7.5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41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1 (4.7-9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63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3 (1.8-4.8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7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0 (3.0-7.1)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90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2 (2.4-5.9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9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0 (0.8-3.1)*</w:t>
            </w:r>
          </w:p>
        </w:tc>
      </w:tr>
      <w:tr w:rsidR="00753C88" w:rsidRPr="001F12E0" w:rsidTr="00753C88">
        <w:trPr>
          <w:trHeight w:val="57"/>
        </w:trPr>
        <w:tc>
          <w:tcPr>
            <w:tcW w:w="1338" w:type="dxa"/>
            <w:shd w:val="clear" w:color="auto" w:fill="auto"/>
            <w:noWrap/>
            <w:hideMark/>
          </w:tcPr>
          <w:p w:rsidR="00753C88" w:rsidRPr="00222A23" w:rsidRDefault="00753C8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:rsidR="00753C88" w:rsidRPr="00222A23" w:rsidRDefault="00753C8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-69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3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8 (1.8-5.8)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2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6 (0.5-2.8)*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9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0 (1.9-6.1)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4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5 (1.0-3.9)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2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8 (1.3-4.3)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7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0 (1.7-6.3)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20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8 (1.5-4.2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1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6 (1.7-5.5)*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25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4 (1.8-6.9)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30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3 (2.1-6.5)*</w:t>
            </w:r>
          </w:p>
        </w:tc>
      </w:tr>
      <w:tr w:rsidR="00753C88" w:rsidRPr="001F12E0" w:rsidTr="00753C88">
        <w:trPr>
          <w:trHeight w:val="57"/>
        </w:trPr>
        <w:tc>
          <w:tcPr>
            <w:tcW w:w="1338" w:type="dxa"/>
            <w:shd w:val="clear" w:color="auto" w:fill="auto"/>
            <w:noWrap/>
            <w:hideMark/>
          </w:tcPr>
          <w:p w:rsidR="00753C88" w:rsidRPr="00222A23" w:rsidRDefault="00753C8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:rsidR="00753C88" w:rsidRPr="00222A23" w:rsidRDefault="00753C8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0+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9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1 (2.8-7.4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5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2 (1.4-4.9)*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2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1 (1.4-4.7)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2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8 (1.4-6.1)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9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7 (1.6-5.8)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89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4 (1.2-5.6)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10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9 (0.8-3.0)*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34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1 (0.3-2.0)*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54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5 (1.3-3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48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7 (0.6-2.7)*</w:t>
            </w:r>
          </w:p>
        </w:tc>
      </w:tr>
      <w:tr w:rsidR="00753C88" w:rsidRPr="001F12E0" w:rsidTr="00753C88">
        <w:trPr>
          <w:trHeight w:val="57"/>
        </w:trPr>
        <w:tc>
          <w:tcPr>
            <w:tcW w:w="1338" w:type="dxa"/>
            <w:shd w:val="clear" w:color="auto" w:fill="auto"/>
            <w:noWrap/>
            <w:hideMark/>
          </w:tcPr>
          <w:p w:rsidR="00753C88" w:rsidRPr="00222A23" w:rsidRDefault="00753C88" w:rsidP="003F155F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N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umber of household members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753C88" w:rsidRPr="00222A23" w:rsidRDefault="00753C8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15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 -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6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 -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40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 -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5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 -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64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 -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4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.9 (6.5-17.2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9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1 (6.6-17.6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9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7.0 (10.8-23.1)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6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 -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59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7.5 (12.1-22.9)</w:t>
            </w:r>
          </w:p>
        </w:tc>
      </w:tr>
      <w:tr w:rsidR="00753C88" w:rsidRPr="001F12E0" w:rsidTr="00753C88">
        <w:trPr>
          <w:trHeight w:val="57"/>
        </w:trPr>
        <w:tc>
          <w:tcPr>
            <w:tcW w:w="1338" w:type="dxa"/>
            <w:shd w:val="clear" w:color="auto" w:fill="auto"/>
            <w:noWrap/>
            <w:hideMark/>
          </w:tcPr>
          <w:p w:rsidR="00753C88" w:rsidRPr="00222A23" w:rsidRDefault="00753C88" w:rsidP="003F155F">
            <w:pPr>
              <w:widowControl/>
              <w:wordWrap/>
              <w:autoSpaceDE/>
              <w:autoSpaceDN/>
              <w:spacing w:after="0" w:line="160" w:lineRule="exac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:rsidR="00753C88" w:rsidRPr="00222A23" w:rsidRDefault="00753C8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+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151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4 (5.1-7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926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4 (5.9-8.8)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744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6 (4.5-6.7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683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4 (4.0-6.8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689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3 (4.2-6.5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999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0 (4.8-7.2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919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5 (4.2-6.7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981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7 (5.3-8.1)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940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3 (4.0-6.7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772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9 (4.7-7.1)</w:t>
            </w:r>
          </w:p>
        </w:tc>
      </w:tr>
      <w:tr w:rsidR="00753C88" w:rsidRPr="001F12E0" w:rsidTr="00753C88">
        <w:trPr>
          <w:trHeight w:val="57"/>
        </w:trPr>
        <w:tc>
          <w:tcPr>
            <w:tcW w:w="1338" w:type="dxa"/>
            <w:shd w:val="clear" w:color="auto" w:fill="auto"/>
            <w:noWrap/>
            <w:hideMark/>
          </w:tcPr>
          <w:p w:rsidR="00753C88" w:rsidRPr="00222A23" w:rsidRDefault="00753C88" w:rsidP="003F155F">
            <w:pPr>
              <w:widowControl/>
              <w:wordWrap/>
              <w:autoSpaceDE/>
              <w:autoSpaceDN/>
              <w:spacing w:after="0" w:line="160" w:lineRule="exac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R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esidential area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753C88" w:rsidRPr="00222A23" w:rsidRDefault="00753C8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U</w:t>
            </w: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rban 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areas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779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7 (5.4-7.9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640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2 (6.6-9.8)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505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2 (4.9-7.5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475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5 (4.1-6.9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485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9 (4.7-7.2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766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8 (4.6-7.0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781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2 (4.9-7.5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852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8 (5.4-8.2)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779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9 (5.4-8.4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579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1 (5.7-8.5)</w:t>
            </w:r>
          </w:p>
        </w:tc>
      </w:tr>
      <w:tr w:rsidR="00753C88" w:rsidRPr="001F12E0" w:rsidTr="00753C88">
        <w:trPr>
          <w:trHeight w:val="57"/>
        </w:trPr>
        <w:tc>
          <w:tcPr>
            <w:tcW w:w="1338" w:type="dxa"/>
            <w:shd w:val="clear" w:color="auto" w:fill="auto"/>
            <w:noWrap/>
            <w:hideMark/>
          </w:tcPr>
          <w:p w:rsidR="00753C88" w:rsidRPr="00222A23" w:rsidRDefault="00753C88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:rsidR="00753C88" w:rsidRPr="00222A23" w:rsidRDefault="00753C8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Rural areas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7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2 (3.5-12.9)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42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6 (2.4-10.7)*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9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5 (3.0-8.0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3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6 (2.2-10.9)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8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6 (0.7-4.4)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57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9 (6.4-13.4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17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9 (0.5-7.3)*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18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6 (8.0-19.2)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67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9 (2.2-7.7)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52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1 (1.4-4.9)*</w:t>
            </w:r>
          </w:p>
        </w:tc>
      </w:tr>
      <w:tr w:rsidR="00753C88" w:rsidRPr="001F12E0" w:rsidTr="00753C88">
        <w:trPr>
          <w:trHeight w:val="57"/>
        </w:trPr>
        <w:tc>
          <w:tcPr>
            <w:tcW w:w="1338" w:type="dxa"/>
            <w:shd w:val="clear" w:color="auto" w:fill="auto"/>
            <w:noWrap/>
            <w:hideMark/>
          </w:tcPr>
          <w:p w:rsidR="00753C88" w:rsidRPr="00222A23" w:rsidRDefault="00753C8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I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come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753C88" w:rsidRPr="00222A23" w:rsidRDefault="00753C8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Lowest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95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.9 (8.5-15.3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35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.4 (7.7-15.1)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94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3 (6.4-12.3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91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.2 (7.5-15.0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84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4 (6.2-12.5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71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9 (6.2-11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74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3 (5.9-12.6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94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.7 (7.7-13.6)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4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0 (9.4-16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32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1 (8.4-15.7)</w:t>
            </w:r>
          </w:p>
        </w:tc>
      </w:tr>
      <w:tr w:rsidR="00753C88" w:rsidRPr="001F12E0" w:rsidTr="00753C88">
        <w:trPr>
          <w:trHeight w:val="57"/>
        </w:trPr>
        <w:tc>
          <w:tcPr>
            <w:tcW w:w="1338" w:type="dxa"/>
            <w:shd w:val="clear" w:color="auto" w:fill="auto"/>
            <w:noWrap/>
            <w:hideMark/>
          </w:tcPr>
          <w:p w:rsidR="00753C88" w:rsidRPr="00222A23" w:rsidRDefault="00753C8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:rsidR="00753C88" w:rsidRPr="00222A23" w:rsidRDefault="00753C8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Lower middle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2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6 (5.6-11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64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.6 (7.1-14.0)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4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8 (4.9-10.7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3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9 (3.4-8.4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16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9 (3.5-8.2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3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2 (5.4-10.9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1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3 (3.0-7.5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96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.6 (6.8-14.4)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1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5 (3.4-9.5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37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1 (6.0-12.2)</w:t>
            </w:r>
          </w:p>
        </w:tc>
      </w:tr>
      <w:tr w:rsidR="00753C88" w:rsidRPr="001F12E0" w:rsidTr="00753C88">
        <w:trPr>
          <w:trHeight w:val="57"/>
        </w:trPr>
        <w:tc>
          <w:tcPr>
            <w:tcW w:w="1338" w:type="dxa"/>
            <w:shd w:val="clear" w:color="auto" w:fill="auto"/>
            <w:noWrap/>
            <w:hideMark/>
          </w:tcPr>
          <w:p w:rsidR="00753C88" w:rsidRPr="00222A23" w:rsidRDefault="00753C8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:rsidR="00753C88" w:rsidRPr="00222A23" w:rsidRDefault="00753C8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iddle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4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9 (2.8-7.1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39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5 (3.6-9.5)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34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5 (3.2-7.9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5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2 (2.1-6.4)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13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7 (2.3-7.1)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94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2 (3.0-7.4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78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0 (4.6-9.4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93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9 (4.5-9.3)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6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9 (5.2-10.7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50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3 (2.9-7.7)</w:t>
            </w:r>
          </w:p>
        </w:tc>
      </w:tr>
      <w:tr w:rsidR="00753C88" w:rsidRPr="001F12E0" w:rsidTr="00753C88">
        <w:trPr>
          <w:trHeight w:val="57"/>
        </w:trPr>
        <w:tc>
          <w:tcPr>
            <w:tcW w:w="1338" w:type="dxa"/>
            <w:shd w:val="clear" w:color="auto" w:fill="auto"/>
            <w:noWrap/>
            <w:hideMark/>
          </w:tcPr>
          <w:p w:rsidR="00753C88" w:rsidRPr="00222A23" w:rsidRDefault="00753C8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:rsidR="00753C88" w:rsidRPr="00222A23" w:rsidRDefault="00753C8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U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pper middle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9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9 (1.8-5.9)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48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2 (1.8-6.6)*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20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4 (2.2-6.7)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18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1 (0.2-7.9)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14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2 (2.0-6.4)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8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5 (2.2-6.7)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1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6 (2.0-7.2)*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4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6 (3.2-8.0)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96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5 (2.6-6.4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51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8 (2.3-7.3)*</w:t>
            </w:r>
          </w:p>
        </w:tc>
      </w:tr>
      <w:tr w:rsidR="00753C88" w:rsidRPr="001F12E0" w:rsidTr="00753C88">
        <w:trPr>
          <w:trHeight w:val="57"/>
        </w:trPr>
        <w:tc>
          <w:tcPr>
            <w:tcW w:w="1338" w:type="dxa"/>
            <w:shd w:val="clear" w:color="auto" w:fill="auto"/>
            <w:noWrap/>
            <w:hideMark/>
          </w:tcPr>
          <w:p w:rsidR="00753C88" w:rsidRPr="00222A23" w:rsidRDefault="00753C8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:rsidR="00753C88" w:rsidRPr="00222A23" w:rsidRDefault="00753C8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Highest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90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9 (1.8-5.9)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58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8 (2.9-8.7)*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18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3 (1.9-6.7)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5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4 (0.8-4.0)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10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6 (1.6-5.6)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77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3 (3.0-7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71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4 (1.7-5.1)*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93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2 (1.4-5.0)*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4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8 (0.5-3.0)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47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4 (1.1-3.7)*</w:t>
            </w:r>
          </w:p>
        </w:tc>
      </w:tr>
      <w:tr w:rsidR="00753C88" w:rsidRPr="001F12E0" w:rsidTr="00753C88">
        <w:trPr>
          <w:trHeight w:val="57"/>
        </w:trPr>
        <w:tc>
          <w:tcPr>
            <w:tcW w:w="1338" w:type="dxa"/>
            <w:shd w:val="clear" w:color="auto" w:fill="auto"/>
            <w:noWrap/>
            <w:hideMark/>
          </w:tcPr>
          <w:p w:rsidR="00753C88" w:rsidRPr="00222A23" w:rsidRDefault="00753C88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E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ducation</w:t>
            </w:r>
          </w:p>
          <w:p w:rsidR="00753C88" w:rsidRPr="00222A23" w:rsidRDefault="00753C88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(</w:t>
            </w:r>
            <w:r w:rsidR="007C6827" w:rsidRPr="007C682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aged 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-59 years)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753C88" w:rsidRPr="00222A23" w:rsidRDefault="00753C8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≤High school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47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6 (7.2-12.1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22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7 (7.2-12.3)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00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6 (6.2-11.0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62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0 (5.5-10.5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13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4 (6.1-12.7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88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.1 (7.9-14.2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68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0 (6.0-11.9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21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.8 (11.5-20.1)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47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5 (9.4-17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98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2 (8.9-17.5)</w:t>
            </w:r>
          </w:p>
        </w:tc>
      </w:tr>
      <w:tr w:rsidR="00753C88" w:rsidRPr="001F12E0" w:rsidTr="00753C88">
        <w:trPr>
          <w:trHeight w:val="57"/>
        </w:trPr>
        <w:tc>
          <w:tcPr>
            <w:tcW w:w="1338" w:type="dxa"/>
            <w:shd w:val="clear" w:color="auto" w:fill="auto"/>
            <w:noWrap/>
            <w:hideMark/>
          </w:tcPr>
          <w:p w:rsidR="00753C88" w:rsidRPr="00222A23" w:rsidRDefault="00753C8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:rsidR="00753C88" w:rsidRPr="00222A23" w:rsidRDefault="00753C8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≥College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4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6 (1.0-4.1)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37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7 (2.9-10.4)*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43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8 (1.4-4.2)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11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4 (1.3-3.5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32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5 (1.1-3.8)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35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9 (1.6-4.2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42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7 (2.2-5.2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51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2 (1.8-4.6)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14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6 (1.4-3.8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85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6 (1.2-3.9)*</w:t>
            </w:r>
          </w:p>
        </w:tc>
      </w:tr>
      <w:tr w:rsidR="00753C88" w:rsidRPr="001F12E0" w:rsidTr="00753C88">
        <w:trPr>
          <w:trHeight w:val="57"/>
        </w:trPr>
        <w:tc>
          <w:tcPr>
            <w:tcW w:w="1338" w:type="dxa"/>
            <w:shd w:val="clear" w:color="auto" w:fill="auto"/>
            <w:noWrap/>
            <w:hideMark/>
          </w:tcPr>
          <w:p w:rsidR="00753C88" w:rsidRPr="00222A23" w:rsidRDefault="00753C88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E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ducation</w:t>
            </w:r>
          </w:p>
          <w:p w:rsidR="00753C88" w:rsidRPr="00222A23" w:rsidRDefault="00753C88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(</w:t>
            </w:r>
            <w:r w:rsidR="007C6827" w:rsidRPr="007C682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aged 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≥60 years)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753C88" w:rsidRPr="00222A23" w:rsidRDefault="00753C8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≤Middle school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90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0 (2.5-5.5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59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4 (1.4-3.5)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12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3 (2.6-6.0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89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1 (1.8-4.5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84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6 (0.8-2.5)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97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2 (2.0-6.3)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31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3 (1.2-3.4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28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4 (1.2-3.6)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96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8 (1.6-6.0)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99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5 (1.4-5.6)*</w:t>
            </w:r>
          </w:p>
        </w:tc>
      </w:tr>
      <w:tr w:rsidR="00753C88" w:rsidRPr="001F12E0" w:rsidTr="00753C88">
        <w:trPr>
          <w:trHeight w:val="57"/>
        </w:trPr>
        <w:tc>
          <w:tcPr>
            <w:tcW w:w="1338" w:type="dxa"/>
            <w:shd w:val="clear" w:color="auto" w:fill="auto"/>
            <w:noWrap/>
            <w:hideMark/>
          </w:tcPr>
          <w:p w:rsidR="00753C88" w:rsidRPr="00222A23" w:rsidRDefault="00753C8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:rsidR="00753C88" w:rsidRPr="00222A23" w:rsidRDefault="00753C8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≥ High school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0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5 (0.1-14.9)*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75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0 (-1.8-5.7)**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9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 (0.0-0.0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80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5 (-0.5-1.4)*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86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4 (0.0-8.8)*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3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4 (-0.7-5.4)*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8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1 (0.0-4.2)**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61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3 (0.2-2.4)*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95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3 (0.6-3.9)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98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0 (-0.3-2.3)**</w:t>
            </w:r>
          </w:p>
        </w:tc>
      </w:tr>
      <w:tr w:rsidR="00753C88" w:rsidRPr="001F12E0" w:rsidTr="00753C88">
        <w:trPr>
          <w:trHeight w:val="57"/>
        </w:trPr>
        <w:tc>
          <w:tcPr>
            <w:tcW w:w="1338" w:type="dxa"/>
            <w:shd w:val="clear" w:color="auto" w:fill="auto"/>
            <w:noWrap/>
            <w:hideMark/>
          </w:tcPr>
          <w:p w:rsidR="00753C88" w:rsidRPr="00222A23" w:rsidRDefault="00753C8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Occupation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753C88" w:rsidRPr="00222A23" w:rsidRDefault="00753C8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on-manual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65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1 (1.8-6.4)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80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1 (0.6-5.6)*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3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4 (0.9-3.9)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80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0 (1.8-6.1)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8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9 (1.0-4.8)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2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3 (2.2-6.5)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0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5 (1.8-5.2)*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9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6 (2.1-7.1)*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5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3 (2.3-6.4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9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9 (2.6-7.2)</w:t>
            </w:r>
          </w:p>
        </w:tc>
      </w:tr>
      <w:tr w:rsidR="00753C88" w:rsidRPr="001F12E0" w:rsidTr="00753C88">
        <w:trPr>
          <w:trHeight w:val="57"/>
        </w:trPr>
        <w:tc>
          <w:tcPr>
            <w:tcW w:w="1338" w:type="dxa"/>
            <w:shd w:val="clear" w:color="auto" w:fill="auto"/>
            <w:noWrap/>
            <w:hideMark/>
          </w:tcPr>
          <w:p w:rsidR="00753C88" w:rsidRPr="00222A23" w:rsidRDefault="00753C8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:rsidR="00753C88" w:rsidRPr="00222A23" w:rsidRDefault="00753C8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nual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62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.0 (5.9-14.1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98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.2 (8.0-14.4)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99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3 (5.8-12.8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0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2 (5.1-11.4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9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0 (4.3-11.7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5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.7 (6.8-14.5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4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6 (5.2-14.1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1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6 (9.1-20.0)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5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5 (6.8-18.1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4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7 (3.5-11.9)*</w:t>
            </w:r>
          </w:p>
        </w:tc>
      </w:tr>
      <w:tr w:rsidR="00753C88" w:rsidRPr="001F12E0" w:rsidTr="00753C88">
        <w:trPr>
          <w:trHeight w:val="57"/>
        </w:trPr>
        <w:tc>
          <w:tcPr>
            <w:tcW w:w="1338" w:type="dxa"/>
            <w:shd w:val="clear" w:color="auto" w:fill="auto"/>
            <w:noWrap/>
            <w:hideMark/>
          </w:tcPr>
          <w:p w:rsidR="00753C88" w:rsidRPr="00222A23" w:rsidRDefault="00753C8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:rsidR="00753C88" w:rsidRPr="00222A23" w:rsidRDefault="00753C8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thers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05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0 (4.0-7.9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80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6 (5.1-10.2)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52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6 (3.5-7.7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4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2 (2.4-5.9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26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1 (3.4-8.7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66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1 (4.8-9.3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56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7 (3.5-7.8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12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9 (4.6-9.3)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70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8 (2.9-6.7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8</w:t>
            </w:r>
          </w:p>
          <w:p w:rsidR="00753C88" w:rsidRPr="001F12E0" w:rsidRDefault="00753C8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F12E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5 (4.2-8.7)</w:t>
            </w:r>
          </w:p>
        </w:tc>
      </w:tr>
    </w:tbl>
    <w:p w:rsidR="003F155F" w:rsidRPr="003F155F" w:rsidRDefault="003F155F" w:rsidP="003F155F">
      <w:pPr>
        <w:pStyle w:val="a3"/>
        <w:wordWrap/>
        <w:spacing w:after="0" w:line="240" w:lineRule="auto"/>
        <w:rPr>
          <w:rFonts w:ascii="Times New Roman" w:hAnsi="Times New Roman" w:cs="Times New Roman"/>
          <w:b w:val="0"/>
          <w:sz w:val="14"/>
        </w:rPr>
      </w:pPr>
      <w:r w:rsidRPr="003F155F">
        <w:rPr>
          <w:rFonts w:ascii="Times New Roman" w:hAnsi="Times New Roman" w:cs="Times New Roman"/>
          <w:b w:val="0"/>
          <w:sz w:val="14"/>
        </w:rPr>
        <w:t>*coefficient of variation 25-50%</w:t>
      </w:r>
    </w:p>
    <w:p w:rsidR="00FA31CF" w:rsidRPr="00F12EF3" w:rsidRDefault="003F155F" w:rsidP="003F155F">
      <w:pPr>
        <w:pStyle w:val="a3"/>
        <w:wordWrap/>
        <w:rPr>
          <w:rFonts w:ascii="Times New Roman" w:hAnsi="Times New Roman" w:cs="Times New Roman"/>
          <w:sz w:val="12"/>
        </w:rPr>
      </w:pPr>
      <w:r w:rsidRPr="003F155F">
        <w:rPr>
          <w:rFonts w:ascii="Times New Roman" w:hAnsi="Times New Roman" w:cs="Times New Roman"/>
          <w:b w:val="0"/>
          <w:sz w:val="14"/>
        </w:rPr>
        <w:t xml:space="preserve">** coefficient of variation </w:t>
      </w:r>
      <w:r w:rsidRPr="003F155F">
        <w:rPr>
          <w:rFonts w:ascii="Times New Roman" w:eastAsia="맑은 고딕" w:hAnsi="Times New Roman" w:cs="Times New Roman"/>
          <w:b w:val="0"/>
          <w:sz w:val="14"/>
        </w:rPr>
        <w:t>≥</w:t>
      </w:r>
      <w:r w:rsidRPr="003F155F">
        <w:rPr>
          <w:rFonts w:ascii="Times New Roman" w:hAnsi="Times New Roman" w:cs="Times New Roman"/>
          <w:b w:val="0"/>
          <w:sz w:val="14"/>
        </w:rPr>
        <w:t>50%</w:t>
      </w:r>
      <w:bookmarkStart w:id="0" w:name="_GoBack"/>
      <w:bookmarkEnd w:id="0"/>
    </w:p>
    <w:sectPr w:rsidR="00FA31CF" w:rsidRPr="00F12EF3" w:rsidSect="00F12EF3">
      <w:headerReference w:type="default" r:id="rId7"/>
      <w:pgSz w:w="16838" w:h="11906" w:orient="landscape"/>
      <w:pgMar w:top="1440" w:right="1701" w:bottom="1440" w:left="1440" w:header="851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3485" w:rsidRDefault="00643485" w:rsidP="0047148A">
      <w:pPr>
        <w:spacing w:after="0" w:line="240" w:lineRule="auto"/>
      </w:pPr>
      <w:r>
        <w:separator/>
      </w:r>
    </w:p>
  </w:endnote>
  <w:endnote w:type="continuationSeparator" w:id="0">
    <w:p w:rsidR="00643485" w:rsidRDefault="00643485" w:rsidP="004714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3485" w:rsidRDefault="00643485" w:rsidP="0047148A">
      <w:pPr>
        <w:spacing w:after="0" w:line="240" w:lineRule="auto"/>
      </w:pPr>
      <w:r>
        <w:separator/>
      </w:r>
    </w:p>
  </w:footnote>
  <w:footnote w:type="continuationSeparator" w:id="0">
    <w:p w:rsidR="00643485" w:rsidRDefault="00643485" w:rsidP="004714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E21A9" w:rsidRDefault="00FE21A9" w:rsidP="00714569">
    <w:pPr>
      <w:pStyle w:val="a4"/>
      <w:spacing w:line="168" w:lineRule="auto"/>
    </w:pPr>
    <w:r>
      <w:t xml:space="preserve">Volume: 44, Article ID: e2022043 </w:t>
    </w:r>
  </w:p>
  <w:p w:rsidR="00FE21A9" w:rsidRDefault="00FE21A9" w:rsidP="00714569">
    <w:pPr>
      <w:pStyle w:val="a4"/>
      <w:spacing w:line="168" w:lineRule="auto"/>
    </w:pPr>
    <w:r>
      <w:t>https:</w:t>
    </w:r>
    <w:r w:rsidR="00F12EF3">
      <w:t>//doi.org/10.4178/epih.e2022043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SE">
    <w15:presenceInfo w15:providerId="None" w15:userId="KSE"/>
  </w15:person>
  <w15:person w15:author="Kyunghee Jung-Choi">
    <w15:presenceInfo w15:providerId="Windows Live" w15:userId="6707acb6d5c02cd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B2F08"/>
    <w:rsid w:val="00005F01"/>
    <w:rsid w:val="00020A0B"/>
    <w:rsid w:val="000247D1"/>
    <w:rsid w:val="00052A81"/>
    <w:rsid w:val="000855EE"/>
    <w:rsid w:val="00094AC4"/>
    <w:rsid w:val="000A4592"/>
    <w:rsid w:val="000C37FC"/>
    <w:rsid w:val="000C5EE3"/>
    <w:rsid w:val="000D5063"/>
    <w:rsid w:val="00106655"/>
    <w:rsid w:val="001102B4"/>
    <w:rsid w:val="001207A8"/>
    <w:rsid w:val="00125448"/>
    <w:rsid w:val="00127A7A"/>
    <w:rsid w:val="0014338F"/>
    <w:rsid w:val="00144C00"/>
    <w:rsid w:val="00162C96"/>
    <w:rsid w:val="00164A6F"/>
    <w:rsid w:val="00193393"/>
    <w:rsid w:val="001A0327"/>
    <w:rsid w:val="001B36B0"/>
    <w:rsid w:val="001E1D91"/>
    <w:rsid w:val="001E6E6A"/>
    <w:rsid w:val="001F12E0"/>
    <w:rsid w:val="00200EFF"/>
    <w:rsid w:val="00222A23"/>
    <w:rsid w:val="0022313D"/>
    <w:rsid w:val="00233A32"/>
    <w:rsid w:val="0024355A"/>
    <w:rsid w:val="00263E8A"/>
    <w:rsid w:val="00284372"/>
    <w:rsid w:val="00285DF1"/>
    <w:rsid w:val="002972ED"/>
    <w:rsid w:val="002A16A6"/>
    <w:rsid w:val="002A5EA0"/>
    <w:rsid w:val="002A73F4"/>
    <w:rsid w:val="002C35BA"/>
    <w:rsid w:val="002C4FDB"/>
    <w:rsid w:val="002E7C94"/>
    <w:rsid w:val="002F2D1C"/>
    <w:rsid w:val="002F44F5"/>
    <w:rsid w:val="00300A86"/>
    <w:rsid w:val="0030615F"/>
    <w:rsid w:val="00322F6D"/>
    <w:rsid w:val="0032706B"/>
    <w:rsid w:val="00344848"/>
    <w:rsid w:val="003476D4"/>
    <w:rsid w:val="003476E9"/>
    <w:rsid w:val="00353C73"/>
    <w:rsid w:val="00356790"/>
    <w:rsid w:val="00367449"/>
    <w:rsid w:val="00367CA1"/>
    <w:rsid w:val="00386756"/>
    <w:rsid w:val="00392E68"/>
    <w:rsid w:val="00393245"/>
    <w:rsid w:val="003A4714"/>
    <w:rsid w:val="003B35BA"/>
    <w:rsid w:val="003E037C"/>
    <w:rsid w:val="003E3EC9"/>
    <w:rsid w:val="003F155F"/>
    <w:rsid w:val="003F202A"/>
    <w:rsid w:val="00414AE0"/>
    <w:rsid w:val="00444F7F"/>
    <w:rsid w:val="00445A4A"/>
    <w:rsid w:val="0045386D"/>
    <w:rsid w:val="004611F9"/>
    <w:rsid w:val="00463631"/>
    <w:rsid w:val="0046583C"/>
    <w:rsid w:val="00465FD5"/>
    <w:rsid w:val="0047148A"/>
    <w:rsid w:val="0047483A"/>
    <w:rsid w:val="00480C28"/>
    <w:rsid w:val="00483DCE"/>
    <w:rsid w:val="004926BF"/>
    <w:rsid w:val="004A13B5"/>
    <w:rsid w:val="004B05EA"/>
    <w:rsid w:val="004D02DA"/>
    <w:rsid w:val="004F55DF"/>
    <w:rsid w:val="005006E8"/>
    <w:rsid w:val="00525A38"/>
    <w:rsid w:val="00525DA0"/>
    <w:rsid w:val="00551690"/>
    <w:rsid w:val="00556B61"/>
    <w:rsid w:val="005579A2"/>
    <w:rsid w:val="00560288"/>
    <w:rsid w:val="00572AA8"/>
    <w:rsid w:val="0058181A"/>
    <w:rsid w:val="00581C1F"/>
    <w:rsid w:val="00582ABC"/>
    <w:rsid w:val="00584300"/>
    <w:rsid w:val="00587A4C"/>
    <w:rsid w:val="005B2F1F"/>
    <w:rsid w:val="005B3475"/>
    <w:rsid w:val="005C226F"/>
    <w:rsid w:val="005E6F9B"/>
    <w:rsid w:val="00635388"/>
    <w:rsid w:val="006375D3"/>
    <w:rsid w:val="00643458"/>
    <w:rsid w:val="00643485"/>
    <w:rsid w:val="006473AD"/>
    <w:rsid w:val="0065480B"/>
    <w:rsid w:val="00660B76"/>
    <w:rsid w:val="0067233A"/>
    <w:rsid w:val="0067530B"/>
    <w:rsid w:val="0067543C"/>
    <w:rsid w:val="00686D15"/>
    <w:rsid w:val="006910BE"/>
    <w:rsid w:val="00692A78"/>
    <w:rsid w:val="006B49D7"/>
    <w:rsid w:val="006D5376"/>
    <w:rsid w:val="0070195C"/>
    <w:rsid w:val="0070304E"/>
    <w:rsid w:val="00705AC0"/>
    <w:rsid w:val="00712F57"/>
    <w:rsid w:val="00713088"/>
    <w:rsid w:val="00714569"/>
    <w:rsid w:val="00724F15"/>
    <w:rsid w:val="00730578"/>
    <w:rsid w:val="00732FD2"/>
    <w:rsid w:val="007402AB"/>
    <w:rsid w:val="00743ADC"/>
    <w:rsid w:val="00753C88"/>
    <w:rsid w:val="00764A89"/>
    <w:rsid w:val="00774E01"/>
    <w:rsid w:val="007752E5"/>
    <w:rsid w:val="0077760F"/>
    <w:rsid w:val="007877AD"/>
    <w:rsid w:val="0079798E"/>
    <w:rsid w:val="007B0463"/>
    <w:rsid w:val="007B6719"/>
    <w:rsid w:val="007C3BB8"/>
    <w:rsid w:val="007C6827"/>
    <w:rsid w:val="007D220D"/>
    <w:rsid w:val="007D3420"/>
    <w:rsid w:val="007D50D4"/>
    <w:rsid w:val="007E0896"/>
    <w:rsid w:val="007F4552"/>
    <w:rsid w:val="008101F9"/>
    <w:rsid w:val="00827321"/>
    <w:rsid w:val="0083579D"/>
    <w:rsid w:val="00852BED"/>
    <w:rsid w:val="00855185"/>
    <w:rsid w:val="00855780"/>
    <w:rsid w:val="008660F7"/>
    <w:rsid w:val="00890456"/>
    <w:rsid w:val="008C34C6"/>
    <w:rsid w:val="008C5FD6"/>
    <w:rsid w:val="008D13EF"/>
    <w:rsid w:val="008D2C01"/>
    <w:rsid w:val="008D7FBF"/>
    <w:rsid w:val="008E0DED"/>
    <w:rsid w:val="008F5341"/>
    <w:rsid w:val="008F7857"/>
    <w:rsid w:val="00907EEA"/>
    <w:rsid w:val="00920E9D"/>
    <w:rsid w:val="00931842"/>
    <w:rsid w:val="009718D3"/>
    <w:rsid w:val="009923A6"/>
    <w:rsid w:val="009B3052"/>
    <w:rsid w:val="009B576D"/>
    <w:rsid w:val="009C353F"/>
    <w:rsid w:val="009C4DA7"/>
    <w:rsid w:val="009E09AF"/>
    <w:rsid w:val="009E0BD7"/>
    <w:rsid w:val="009E1A1B"/>
    <w:rsid w:val="009E2DAA"/>
    <w:rsid w:val="009F4BEE"/>
    <w:rsid w:val="00A06C05"/>
    <w:rsid w:val="00A23E24"/>
    <w:rsid w:val="00A32B16"/>
    <w:rsid w:val="00A362A0"/>
    <w:rsid w:val="00A4157B"/>
    <w:rsid w:val="00A57829"/>
    <w:rsid w:val="00A85EE9"/>
    <w:rsid w:val="00A913BD"/>
    <w:rsid w:val="00AA7E42"/>
    <w:rsid w:val="00AA7FFB"/>
    <w:rsid w:val="00AC077E"/>
    <w:rsid w:val="00AC7B89"/>
    <w:rsid w:val="00AD2BAC"/>
    <w:rsid w:val="00AF516A"/>
    <w:rsid w:val="00B02D53"/>
    <w:rsid w:val="00B11C94"/>
    <w:rsid w:val="00B151B0"/>
    <w:rsid w:val="00B31CFD"/>
    <w:rsid w:val="00B416A0"/>
    <w:rsid w:val="00B4443D"/>
    <w:rsid w:val="00B54FB3"/>
    <w:rsid w:val="00B55BCF"/>
    <w:rsid w:val="00B6386F"/>
    <w:rsid w:val="00B71472"/>
    <w:rsid w:val="00B73D9F"/>
    <w:rsid w:val="00BA68D9"/>
    <w:rsid w:val="00BB2F08"/>
    <w:rsid w:val="00BD1E2A"/>
    <w:rsid w:val="00BD4844"/>
    <w:rsid w:val="00BE027C"/>
    <w:rsid w:val="00BF2E60"/>
    <w:rsid w:val="00C00D09"/>
    <w:rsid w:val="00C0481B"/>
    <w:rsid w:val="00C05A3A"/>
    <w:rsid w:val="00C32A13"/>
    <w:rsid w:val="00C36DD5"/>
    <w:rsid w:val="00C37EDA"/>
    <w:rsid w:val="00C44249"/>
    <w:rsid w:val="00C50754"/>
    <w:rsid w:val="00C5129C"/>
    <w:rsid w:val="00C51B36"/>
    <w:rsid w:val="00C51EE7"/>
    <w:rsid w:val="00C6721D"/>
    <w:rsid w:val="00C82C76"/>
    <w:rsid w:val="00C86123"/>
    <w:rsid w:val="00CA53D8"/>
    <w:rsid w:val="00CB0F7A"/>
    <w:rsid w:val="00CD029B"/>
    <w:rsid w:val="00CE1988"/>
    <w:rsid w:val="00CE4189"/>
    <w:rsid w:val="00CE51A5"/>
    <w:rsid w:val="00D00E7B"/>
    <w:rsid w:val="00D1564C"/>
    <w:rsid w:val="00D22701"/>
    <w:rsid w:val="00D57594"/>
    <w:rsid w:val="00D6315E"/>
    <w:rsid w:val="00DA13B0"/>
    <w:rsid w:val="00DA1A2F"/>
    <w:rsid w:val="00DA4E14"/>
    <w:rsid w:val="00DB01EB"/>
    <w:rsid w:val="00DB2805"/>
    <w:rsid w:val="00DC32C7"/>
    <w:rsid w:val="00DF1D36"/>
    <w:rsid w:val="00DF59B8"/>
    <w:rsid w:val="00DF6BB1"/>
    <w:rsid w:val="00DF6FFF"/>
    <w:rsid w:val="00E16956"/>
    <w:rsid w:val="00E16A25"/>
    <w:rsid w:val="00E179D1"/>
    <w:rsid w:val="00E25EB9"/>
    <w:rsid w:val="00E33CF8"/>
    <w:rsid w:val="00E358A6"/>
    <w:rsid w:val="00E55382"/>
    <w:rsid w:val="00E558D1"/>
    <w:rsid w:val="00E61FA6"/>
    <w:rsid w:val="00E65257"/>
    <w:rsid w:val="00E67FF1"/>
    <w:rsid w:val="00E8263A"/>
    <w:rsid w:val="00EA7A27"/>
    <w:rsid w:val="00EB2116"/>
    <w:rsid w:val="00EB7F0C"/>
    <w:rsid w:val="00ED7371"/>
    <w:rsid w:val="00EE01AE"/>
    <w:rsid w:val="00EF4830"/>
    <w:rsid w:val="00F02838"/>
    <w:rsid w:val="00F12EF3"/>
    <w:rsid w:val="00F207BA"/>
    <w:rsid w:val="00F36955"/>
    <w:rsid w:val="00F62067"/>
    <w:rsid w:val="00F8279C"/>
    <w:rsid w:val="00F84213"/>
    <w:rsid w:val="00F94EDF"/>
    <w:rsid w:val="00FA31CF"/>
    <w:rsid w:val="00FE21A9"/>
    <w:rsid w:val="00FE3933"/>
    <w:rsid w:val="00FE6156"/>
    <w:rsid w:val="00FF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22F6D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7148A"/>
  </w:style>
  <w:style w:type="paragraph" w:styleId="a5">
    <w:name w:val="footer"/>
    <w:basedOn w:val="a"/>
    <w:link w:val="Char0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7148A"/>
  </w:style>
  <w:style w:type="paragraph" w:styleId="a6">
    <w:name w:val="Normal (Web)"/>
    <w:basedOn w:val="a"/>
    <w:uiPriority w:val="99"/>
    <w:semiHidden/>
    <w:unhideWhenUsed/>
    <w:rsid w:val="0079798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7C682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7C682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22F6D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7148A"/>
  </w:style>
  <w:style w:type="paragraph" w:styleId="a5">
    <w:name w:val="footer"/>
    <w:basedOn w:val="a"/>
    <w:link w:val="Char0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7148A"/>
  </w:style>
  <w:style w:type="paragraph" w:styleId="a6">
    <w:name w:val="Normal (Web)"/>
    <w:basedOn w:val="a"/>
    <w:uiPriority w:val="99"/>
    <w:semiHidden/>
    <w:unhideWhenUsed/>
    <w:rsid w:val="0079798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7C682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7C682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53</Words>
  <Characters>4295</Characters>
  <Application>Microsoft Office Word</Application>
  <DocSecurity>0</DocSecurity>
  <Lines>35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hee Jung-Choi</dc:creator>
  <cp:keywords/>
  <dc:description/>
  <cp:lastModifiedBy>M2community</cp:lastModifiedBy>
  <cp:revision>5</cp:revision>
  <dcterms:created xsi:type="dcterms:W3CDTF">2022-05-19T09:56:00Z</dcterms:created>
  <dcterms:modified xsi:type="dcterms:W3CDTF">2022-05-24T01:09:00Z</dcterms:modified>
</cp:coreProperties>
</file>